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53C6B" w14:textId="324B5CDF" w:rsidR="008A6312" w:rsidRPr="00D92211" w:rsidRDefault="00DC7438" w:rsidP="00315ED5">
      <w:pPr>
        <w:spacing w:after="0" w:line="480" w:lineRule="auto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FB7A76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FB7A76" w:rsidRPr="00FB7A76">
        <w:rPr>
          <w:rFonts w:ascii="Times New Roman" w:hAnsi="Times New Roman"/>
          <w:sz w:val="24"/>
          <w:szCs w:val="24"/>
          <w:lang w:val="en-US"/>
        </w:rPr>
        <w:t>Principal co</w:t>
      </w:r>
      <w:r w:rsidR="00FB7A76">
        <w:rPr>
          <w:rFonts w:ascii="Times New Roman" w:hAnsi="Times New Roman"/>
          <w:sz w:val="24"/>
          <w:szCs w:val="24"/>
          <w:lang w:val="en-US"/>
        </w:rPr>
        <w:t xml:space="preserve">mponent matrix </w:t>
      </w:r>
      <w:r w:rsidR="00AA079B">
        <w:rPr>
          <w:rFonts w:ascii="Times New Roman" w:hAnsi="Times New Roman"/>
          <w:sz w:val="24"/>
          <w:szCs w:val="24"/>
          <w:lang w:val="en-US"/>
        </w:rPr>
        <w:t xml:space="preserve">across the </w:t>
      </w:r>
      <w:proofErr w:type="gramStart"/>
      <w:r w:rsidR="00AA079B">
        <w:rPr>
          <w:rFonts w:ascii="Times New Roman" w:hAnsi="Times New Roman"/>
          <w:sz w:val="24"/>
          <w:szCs w:val="24"/>
          <w:lang w:val="en-US"/>
        </w:rPr>
        <w:t>three morphometric</w:t>
      </w:r>
      <w:proofErr w:type="gramEnd"/>
      <w:r w:rsidR="00AA079B">
        <w:rPr>
          <w:rFonts w:ascii="Times New Roman" w:hAnsi="Times New Roman"/>
          <w:sz w:val="24"/>
          <w:szCs w:val="24"/>
          <w:lang w:val="en-US"/>
        </w:rPr>
        <w:t xml:space="preserve"> variables </w:t>
      </w:r>
      <w:r w:rsidR="00FB7A76">
        <w:rPr>
          <w:rFonts w:ascii="Times New Roman" w:hAnsi="Times New Roman"/>
          <w:sz w:val="24"/>
          <w:szCs w:val="24"/>
          <w:lang w:val="en-US"/>
        </w:rPr>
        <w:t xml:space="preserve">for the extraction of the condition index </w:t>
      </w:r>
      <w:r w:rsidR="00C71C9B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FB7A76">
        <w:rPr>
          <w:rFonts w:ascii="Times New Roman" w:hAnsi="Times New Roman"/>
          <w:sz w:val="24"/>
          <w:szCs w:val="24"/>
          <w:lang w:val="en-US"/>
        </w:rPr>
        <w:t>fish</w:t>
      </w:r>
      <w:r w:rsidR="00AA079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36"/>
        <w:gridCol w:w="1650"/>
        <w:gridCol w:w="1650"/>
        <w:gridCol w:w="1530"/>
      </w:tblGrid>
      <w:tr w:rsidR="00FB7A76" w:rsidRPr="00FB7A76" w14:paraId="68C22F1E" w14:textId="77777777" w:rsidTr="003F209E">
        <w:trPr>
          <w:jc w:val="center"/>
        </w:trPr>
        <w:tc>
          <w:tcPr>
            <w:tcW w:w="0" w:type="auto"/>
          </w:tcPr>
          <w:p w14:paraId="42B652B8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Morphometric variable</w:t>
            </w:r>
          </w:p>
        </w:tc>
        <w:tc>
          <w:tcPr>
            <w:tcW w:w="0" w:type="auto"/>
          </w:tcPr>
          <w:p w14:paraId="67902E97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PC 1 (70.70%)</w:t>
            </w:r>
          </w:p>
        </w:tc>
        <w:tc>
          <w:tcPr>
            <w:tcW w:w="0" w:type="auto"/>
          </w:tcPr>
          <w:p w14:paraId="21583737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PC 2 (25.42%)</w:t>
            </w:r>
          </w:p>
        </w:tc>
        <w:tc>
          <w:tcPr>
            <w:tcW w:w="0" w:type="auto"/>
          </w:tcPr>
          <w:p w14:paraId="504B0315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PC 3 (3.86%)</w:t>
            </w:r>
          </w:p>
        </w:tc>
      </w:tr>
      <w:tr w:rsidR="00FB7A76" w:rsidRPr="00FB7A76" w14:paraId="0713B21A" w14:textId="77777777" w:rsidTr="003F209E">
        <w:trPr>
          <w:jc w:val="center"/>
        </w:trPr>
        <w:tc>
          <w:tcPr>
            <w:tcW w:w="0" w:type="auto"/>
          </w:tcPr>
          <w:p w14:paraId="7C9680B7" w14:textId="1A38EB19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Leng</w:t>
            </w:r>
            <w:r w:rsidR="00C71C9B">
              <w:rPr>
                <w:rFonts w:ascii="Times New Roman" w:hAnsi="Times New Roman"/>
                <w:sz w:val="24"/>
                <w:szCs w:val="24"/>
              </w:rPr>
              <w:t>t</w:t>
            </w:r>
            <w:r w:rsidRPr="00FB7A76">
              <w:rPr>
                <w:rFonts w:ascii="Times New Roman" w:hAnsi="Times New Roman"/>
                <w:sz w:val="24"/>
                <w:szCs w:val="24"/>
              </w:rPr>
              <w:t>h</w:t>
            </w:r>
            <w:bookmarkStart w:id="0" w:name="_GoBack"/>
            <w:bookmarkEnd w:id="0"/>
          </w:p>
        </w:tc>
        <w:tc>
          <w:tcPr>
            <w:tcW w:w="0" w:type="auto"/>
          </w:tcPr>
          <w:p w14:paraId="34D4DF1F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0" w:type="auto"/>
          </w:tcPr>
          <w:p w14:paraId="65807ECD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-0.270</w:t>
            </w:r>
          </w:p>
        </w:tc>
        <w:tc>
          <w:tcPr>
            <w:tcW w:w="0" w:type="auto"/>
          </w:tcPr>
          <w:p w14:paraId="0D8D76D0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FB7A76" w:rsidRPr="00FB7A76" w14:paraId="25EF26ED" w14:textId="77777777" w:rsidTr="003F209E">
        <w:trPr>
          <w:jc w:val="center"/>
        </w:trPr>
        <w:tc>
          <w:tcPr>
            <w:tcW w:w="0" w:type="auto"/>
          </w:tcPr>
          <w:p w14:paraId="19A44D30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0" w:type="auto"/>
          </w:tcPr>
          <w:p w14:paraId="4F31F7B0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609</w:t>
            </w:r>
          </w:p>
        </w:tc>
        <w:tc>
          <w:tcPr>
            <w:tcW w:w="0" w:type="auto"/>
          </w:tcPr>
          <w:p w14:paraId="4AF7FF31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-0.247</w:t>
            </w:r>
          </w:p>
        </w:tc>
        <w:tc>
          <w:tcPr>
            <w:tcW w:w="0" w:type="auto"/>
          </w:tcPr>
          <w:p w14:paraId="2705D5FE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-0.242</w:t>
            </w:r>
          </w:p>
        </w:tc>
      </w:tr>
      <w:tr w:rsidR="00FB7A76" w:rsidRPr="00FB7A76" w14:paraId="08D38F0C" w14:textId="77777777" w:rsidTr="003F209E">
        <w:trPr>
          <w:jc w:val="center"/>
        </w:trPr>
        <w:tc>
          <w:tcPr>
            <w:tcW w:w="0" w:type="auto"/>
          </w:tcPr>
          <w:p w14:paraId="62B507AB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14:paraId="55F42674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</w:tcPr>
          <w:p w14:paraId="1274093C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793</w:t>
            </w:r>
          </w:p>
        </w:tc>
        <w:tc>
          <w:tcPr>
            <w:tcW w:w="0" w:type="auto"/>
          </w:tcPr>
          <w:p w14:paraId="0892F527" w14:textId="77777777" w:rsidR="00FB7A76" w:rsidRPr="00FB7A76" w:rsidRDefault="00FB7A76" w:rsidP="00FB7A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7A76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</w:tbl>
    <w:p w14:paraId="2164603A" w14:textId="77777777" w:rsidR="00D92211" w:rsidRPr="00D92211" w:rsidRDefault="00D92211" w:rsidP="00B920A5"/>
    <w:sectPr w:rsidR="00D92211" w:rsidRPr="00D92211" w:rsidSect="00315ED5">
      <w:pgSz w:w="11906" w:h="16838"/>
      <w:pgMar w:top="993" w:right="1134" w:bottom="28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NotTrackMove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C1B71"/>
    <w:rsid w:val="0002780E"/>
    <w:rsid w:val="00122201"/>
    <w:rsid w:val="0019145A"/>
    <w:rsid w:val="001D7E76"/>
    <w:rsid w:val="001E10E6"/>
    <w:rsid w:val="001E1796"/>
    <w:rsid w:val="00253EF5"/>
    <w:rsid w:val="002938BB"/>
    <w:rsid w:val="002A5668"/>
    <w:rsid w:val="002C192F"/>
    <w:rsid w:val="002F2B68"/>
    <w:rsid w:val="002F34E0"/>
    <w:rsid w:val="00301807"/>
    <w:rsid w:val="00315ED5"/>
    <w:rsid w:val="00362ACE"/>
    <w:rsid w:val="003A2B1D"/>
    <w:rsid w:val="003D52FB"/>
    <w:rsid w:val="005464A8"/>
    <w:rsid w:val="005C1B71"/>
    <w:rsid w:val="005D5824"/>
    <w:rsid w:val="005D7581"/>
    <w:rsid w:val="00602463"/>
    <w:rsid w:val="006668A1"/>
    <w:rsid w:val="00674584"/>
    <w:rsid w:val="006C2023"/>
    <w:rsid w:val="007676E2"/>
    <w:rsid w:val="007963D1"/>
    <w:rsid w:val="007A502A"/>
    <w:rsid w:val="007B3C7C"/>
    <w:rsid w:val="007B4966"/>
    <w:rsid w:val="007D3F1F"/>
    <w:rsid w:val="008A6312"/>
    <w:rsid w:val="008B0B0D"/>
    <w:rsid w:val="009174DA"/>
    <w:rsid w:val="0094381B"/>
    <w:rsid w:val="00A2219D"/>
    <w:rsid w:val="00A530F5"/>
    <w:rsid w:val="00A955B6"/>
    <w:rsid w:val="00AA079B"/>
    <w:rsid w:val="00AB79DC"/>
    <w:rsid w:val="00AD35F4"/>
    <w:rsid w:val="00B66113"/>
    <w:rsid w:val="00B920A5"/>
    <w:rsid w:val="00BB24C2"/>
    <w:rsid w:val="00C150E3"/>
    <w:rsid w:val="00C30EEF"/>
    <w:rsid w:val="00C43DAB"/>
    <w:rsid w:val="00C6037B"/>
    <w:rsid w:val="00C71C9B"/>
    <w:rsid w:val="00C75CCF"/>
    <w:rsid w:val="00D92211"/>
    <w:rsid w:val="00DC7438"/>
    <w:rsid w:val="00E237EB"/>
    <w:rsid w:val="00E45784"/>
    <w:rsid w:val="00E86E9C"/>
    <w:rsid w:val="00F42824"/>
    <w:rsid w:val="00F44E72"/>
    <w:rsid w:val="00F60967"/>
    <w:rsid w:val="00F94B0F"/>
    <w:rsid w:val="00FA7F70"/>
    <w:rsid w:val="00FB7A76"/>
    <w:rsid w:val="00FC0F2A"/>
    <w:rsid w:val="00FE7D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DF0CD7"/>
  <w15:docId w15:val="{EBD9948F-E297-4135-8001-5A79AD17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35F4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64A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64A8"/>
    <w:rPr>
      <w:rFonts w:ascii="Lucida Grande" w:hAnsi="Lucida Grande"/>
      <w:sz w:val="18"/>
      <w:szCs w:val="18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315ED5"/>
  </w:style>
  <w:style w:type="character" w:styleId="Rimandocommento">
    <w:name w:val="annotation reference"/>
    <w:basedOn w:val="Carpredefinitoparagrafo"/>
    <w:uiPriority w:val="99"/>
    <w:semiHidden/>
    <w:unhideWhenUsed/>
    <w:rsid w:val="00362A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62AC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62ACE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62AC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62ACE"/>
    <w:rPr>
      <w:b/>
      <w:bCs/>
      <w:lang w:eastAsia="en-US"/>
    </w:rPr>
  </w:style>
  <w:style w:type="table" w:styleId="Grigliatabella">
    <w:name w:val="Table Grid"/>
    <w:basedOn w:val="Tabellanormale"/>
    <w:uiPriority w:val="39"/>
    <w:rsid w:val="00FB7A7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8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Dario</cp:lastModifiedBy>
  <cp:revision>24</cp:revision>
  <dcterms:created xsi:type="dcterms:W3CDTF">2017-03-17T15:25:00Z</dcterms:created>
  <dcterms:modified xsi:type="dcterms:W3CDTF">2017-09-06T07:44:00Z</dcterms:modified>
</cp:coreProperties>
</file>